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84E71B" w14:textId="77777777" w:rsidR="00261E50" w:rsidRPr="00293CAB" w:rsidRDefault="00261E50" w:rsidP="00261E50">
      <w:pPr>
        <w:rPr>
          <w:b/>
          <w:color w:val="000000" w:themeColor="text1"/>
          <w:sz w:val="20"/>
          <w:szCs w:val="20"/>
          <w:lang w:val="en-US"/>
        </w:rPr>
      </w:pPr>
      <w:r w:rsidRPr="006C0CCB">
        <w:rPr>
          <w:b/>
          <w:color w:val="000000" w:themeColor="text1"/>
          <w:sz w:val="20"/>
          <w:szCs w:val="20"/>
          <w:lang w:val="en-US"/>
        </w:rPr>
        <w:t>Table S4.</w:t>
      </w:r>
      <w:r w:rsidRPr="006C0CCB">
        <w:rPr>
          <w:color w:val="000000" w:themeColor="text1"/>
          <w:sz w:val="20"/>
          <w:szCs w:val="20"/>
          <w:lang w:val="en-US"/>
        </w:rPr>
        <w:t xml:space="preserve"> </w:t>
      </w:r>
      <w:bookmarkStart w:id="0" w:name="_GoBack"/>
      <w:r w:rsidR="008F08DA" w:rsidRPr="00293CAB">
        <w:rPr>
          <w:color w:val="000000" w:themeColor="text1"/>
          <w:sz w:val="20"/>
          <w:szCs w:val="20"/>
          <w:lang w:val="en-US"/>
        </w:rPr>
        <w:t>Functional Connectivity results.</w:t>
      </w:r>
      <w:r w:rsidRPr="00293CAB">
        <w:rPr>
          <w:color w:val="000000" w:themeColor="text1"/>
          <w:sz w:val="20"/>
          <w:szCs w:val="20"/>
          <w:lang w:val="en-US"/>
        </w:rPr>
        <w:t xml:space="preserve"> </w:t>
      </w:r>
      <w:r w:rsidRPr="00293CAB">
        <w:rPr>
          <w:b/>
          <w:color w:val="000000" w:themeColor="text1"/>
          <w:sz w:val="20"/>
          <w:szCs w:val="20"/>
          <w:lang w:val="en-US"/>
        </w:rPr>
        <w:t>a</w:t>
      </w:r>
      <w:r w:rsidR="008F08DA" w:rsidRPr="00293CAB">
        <w:rPr>
          <w:b/>
          <w:color w:val="000000" w:themeColor="text1"/>
          <w:sz w:val="20"/>
          <w:szCs w:val="20"/>
          <w:lang w:val="en-US"/>
        </w:rPr>
        <w:t>)</w:t>
      </w:r>
      <w:r w:rsidRPr="00293CAB">
        <w:rPr>
          <w:color w:val="000000" w:themeColor="text1"/>
          <w:sz w:val="20"/>
          <w:szCs w:val="20"/>
          <w:lang w:val="en-US"/>
        </w:rPr>
        <w:t xml:space="preserve"> </w:t>
      </w:r>
      <w:r w:rsidR="008F08DA" w:rsidRPr="00293CAB">
        <w:rPr>
          <w:color w:val="000000"/>
          <w:sz w:val="20"/>
          <w:szCs w:val="20"/>
          <w:lang w:val="en-US"/>
        </w:rPr>
        <w:t>B</w:t>
      </w:r>
      <w:r w:rsidRPr="00293CAB">
        <w:rPr>
          <w:color w:val="000000"/>
          <w:sz w:val="20"/>
          <w:szCs w:val="20"/>
          <w:lang w:val="en-US"/>
        </w:rPr>
        <w:t xml:space="preserve">rain regions specifically functionally connected with the </w:t>
      </w:r>
      <w:r w:rsidRPr="00293CAB">
        <w:rPr>
          <w:b/>
          <w:color w:val="000000"/>
          <w:sz w:val="20"/>
          <w:szCs w:val="20"/>
          <w:lang w:val="en-US"/>
        </w:rPr>
        <w:t>pre-SMA</w:t>
      </w:r>
      <w:r w:rsidRPr="00293CAB">
        <w:rPr>
          <w:color w:val="000000"/>
          <w:sz w:val="20"/>
          <w:szCs w:val="20"/>
          <w:lang w:val="en-US"/>
        </w:rPr>
        <w:t xml:space="preserve"> (intentionality network); </w:t>
      </w:r>
      <w:r w:rsidR="008F08DA" w:rsidRPr="00293CAB">
        <w:rPr>
          <w:b/>
          <w:color w:val="000000"/>
          <w:sz w:val="20"/>
          <w:szCs w:val="20"/>
          <w:lang w:val="en-US"/>
        </w:rPr>
        <w:t>b)</w:t>
      </w:r>
      <w:r w:rsidR="008F08DA" w:rsidRPr="00293CAB">
        <w:rPr>
          <w:color w:val="000000"/>
          <w:sz w:val="20"/>
          <w:szCs w:val="20"/>
          <w:lang w:val="en-US"/>
        </w:rPr>
        <w:t xml:space="preserve"> B</w:t>
      </w:r>
      <w:r w:rsidRPr="00293CAB">
        <w:rPr>
          <w:color w:val="000000"/>
          <w:sz w:val="20"/>
          <w:szCs w:val="20"/>
          <w:lang w:val="en-US"/>
        </w:rPr>
        <w:t xml:space="preserve">rain areas specifically functionally connected with the </w:t>
      </w:r>
      <w:r w:rsidRPr="00293CAB">
        <w:rPr>
          <w:b/>
          <w:color w:val="000000"/>
          <w:sz w:val="20"/>
          <w:szCs w:val="20"/>
          <w:lang w:val="en-US"/>
        </w:rPr>
        <w:t>SMA</w:t>
      </w:r>
      <w:r w:rsidRPr="00293CAB">
        <w:rPr>
          <w:color w:val="000000"/>
          <w:sz w:val="20"/>
          <w:szCs w:val="20"/>
          <w:lang w:val="en-US"/>
        </w:rPr>
        <w:t xml:space="preserve"> (self-agency network); </w:t>
      </w:r>
      <w:r w:rsidR="008F08DA" w:rsidRPr="00293CAB">
        <w:rPr>
          <w:b/>
          <w:color w:val="000000"/>
          <w:sz w:val="20"/>
          <w:szCs w:val="20"/>
          <w:lang w:val="en-US"/>
        </w:rPr>
        <w:t>c)</w:t>
      </w:r>
      <w:r w:rsidRPr="00293CAB">
        <w:rPr>
          <w:color w:val="000000"/>
          <w:sz w:val="20"/>
          <w:szCs w:val="20"/>
          <w:lang w:val="en-US"/>
        </w:rPr>
        <w:t xml:space="preserve"> </w:t>
      </w:r>
      <w:r w:rsidRPr="00293CAB">
        <w:rPr>
          <w:color w:val="000000" w:themeColor="text1"/>
          <w:sz w:val="20"/>
          <w:szCs w:val="20"/>
          <w:lang w:val="en-US"/>
        </w:rPr>
        <w:t xml:space="preserve">Conjunction analysis between </w:t>
      </w:r>
      <w:r w:rsidRPr="00293CAB">
        <w:rPr>
          <w:b/>
          <w:color w:val="000000" w:themeColor="text1"/>
          <w:sz w:val="20"/>
          <w:szCs w:val="20"/>
          <w:lang w:val="en-US"/>
        </w:rPr>
        <w:t>pre-SMA</w:t>
      </w:r>
      <w:r w:rsidRPr="00293CAB">
        <w:rPr>
          <w:color w:val="000000" w:themeColor="text1"/>
          <w:sz w:val="20"/>
          <w:szCs w:val="20"/>
          <w:lang w:val="en-US"/>
        </w:rPr>
        <w:t xml:space="preserve"> </w:t>
      </w:r>
      <w:r w:rsidRPr="00293CAB">
        <w:rPr>
          <w:color w:val="000000"/>
          <w:sz w:val="20"/>
          <w:szCs w:val="20"/>
          <w:lang w:val="en-US"/>
        </w:rPr>
        <w:t>(intentionality network)</w:t>
      </w:r>
      <w:r w:rsidRPr="00293CAB">
        <w:rPr>
          <w:color w:val="000000" w:themeColor="text1"/>
          <w:sz w:val="20"/>
          <w:szCs w:val="20"/>
          <w:lang w:val="en-US"/>
        </w:rPr>
        <w:t xml:space="preserve"> and </w:t>
      </w:r>
      <w:r w:rsidRPr="00293CAB">
        <w:rPr>
          <w:b/>
          <w:color w:val="000000" w:themeColor="text1"/>
          <w:sz w:val="20"/>
          <w:szCs w:val="20"/>
          <w:lang w:val="en-US"/>
        </w:rPr>
        <w:t>SMA</w:t>
      </w:r>
      <w:r w:rsidRPr="00293CAB">
        <w:rPr>
          <w:color w:val="000000" w:themeColor="text1"/>
          <w:sz w:val="20"/>
          <w:szCs w:val="20"/>
          <w:lang w:val="en-US"/>
        </w:rPr>
        <w:t xml:space="preserve"> networks </w:t>
      </w:r>
      <w:r w:rsidRPr="00293CAB">
        <w:rPr>
          <w:color w:val="000000"/>
          <w:sz w:val="20"/>
          <w:szCs w:val="20"/>
          <w:lang w:val="en-US"/>
        </w:rPr>
        <w:t>(self-agency network)</w:t>
      </w:r>
      <w:r w:rsidRPr="00293CAB">
        <w:rPr>
          <w:color w:val="000000" w:themeColor="text1"/>
          <w:sz w:val="20"/>
          <w:szCs w:val="20"/>
          <w:lang w:val="en-US"/>
        </w:rPr>
        <w:t>. * FWE .05 correction (voxel level). ° FWE .05 correction (cluster level).</w:t>
      </w:r>
    </w:p>
    <w:bookmarkEnd w:id="0"/>
    <w:p w14:paraId="57A2F4B0" w14:textId="77777777" w:rsidR="00261E50" w:rsidRPr="006C0CCB" w:rsidRDefault="00261E50" w:rsidP="00261E50">
      <w:pPr>
        <w:rPr>
          <w:sz w:val="20"/>
          <w:szCs w:val="20"/>
          <w:lang w:val="en-US"/>
        </w:rPr>
      </w:pPr>
      <w:r w:rsidRPr="006C0CCB">
        <w:rPr>
          <w:sz w:val="20"/>
          <w:szCs w:val="20"/>
          <w:lang w:val="en-US"/>
        </w:rPr>
        <w:t xml:space="preserve">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6"/>
        <w:gridCol w:w="407"/>
        <w:gridCol w:w="407"/>
        <w:gridCol w:w="445"/>
        <w:gridCol w:w="850"/>
        <w:gridCol w:w="1985"/>
        <w:gridCol w:w="425"/>
        <w:gridCol w:w="425"/>
        <w:gridCol w:w="426"/>
        <w:gridCol w:w="850"/>
        <w:gridCol w:w="2126"/>
      </w:tblGrid>
      <w:tr w:rsidR="00261E50" w:rsidRPr="006C0CCB" w14:paraId="3291B060" w14:textId="77777777" w:rsidTr="000D6C57">
        <w:trPr>
          <w:trHeight w:val="320"/>
        </w:trPr>
        <w:tc>
          <w:tcPr>
            <w:tcW w:w="35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E3C6" w14:textId="77777777" w:rsidR="00261E50" w:rsidRPr="006C0CCB" w:rsidRDefault="00261E50" w:rsidP="00C11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0CC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rain regions (BA)</w:t>
            </w:r>
          </w:p>
        </w:tc>
        <w:tc>
          <w:tcPr>
            <w:tcW w:w="8346" w:type="dxa"/>
            <w:gridSpan w:val="10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E29E" w14:textId="77777777" w:rsidR="00261E50" w:rsidRPr="006C0CCB" w:rsidRDefault="00261E50" w:rsidP="00C11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0CC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NI coordinates</w:t>
            </w:r>
          </w:p>
        </w:tc>
      </w:tr>
      <w:tr w:rsidR="00261E50" w:rsidRPr="006C0CCB" w14:paraId="62C1BCA4" w14:textId="77777777" w:rsidTr="000D6C57">
        <w:trPr>
          <w:trHeight w:val="320"/>
        </w:trPr>
        <w:tc>
          <w:tcPr>
            <w:tcW w:w="35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818C9" w14:textId="77777777" w:rsidR="00261E50" w:rsidRPr="006C0CCB" w:rsidRDefault="00261E50" w:rsidP="00C114D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46" w:type="dxa"/>
            <w:gridSpan w:val="10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B9C8E" w14:textId="77777777" w:rsidR="00261E50" w:rsidRPr="006C0CCB" w:rsidRDefault="00261E50" w:rsidP="00C114D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261E50" w:rsidRPr="006C0CCB" w14:paraId="09976D09" w14:textId="77777777" w:rsidTr="000D6C57">
        <w:trPr>
          <w:trHeight w:val="320"/>
        </w:trPr>
        <w:tc>
          <w:tcPr>
            <w:tcW w:w="35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EBD3D" w14:textId="77777777" w:rsidR="00261E50" w:rsidRPr="006C0CCB" w:rsidRDefault="00261E50" w:rsidP="00C114D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A8F2" w14:textId="77777777" w:rsidR="00261E50" w:rsidRPr="006C0CCB" w:rsidRDefault="00261E50" w:rsidP="00C11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0CC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eft hemisphere</w:t>
            </w:r>
          </w:p>
        </w:tc>
        <w:tc>
          <w:tcPr>
            <w:tcW w:w="42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4394F" w14:textId="77777777" w:rsidR="00261E50" w:rsidRPr="006C0CCB" w:rsidRDefault="00261E50" w:rsidP="00C11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0CC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ight hemisphere</w:t>
            </w:r>
          </w:p>
        </w:tc>
      </w:tr>
      <w:tr w:rsidR="000D6C57" w:rsidRPr="006C0CCB" w14:paraId="00A4DF7E" w14:textId="77777777" w:rsidTr="000D6C57">
        <w:trPr>
          <w:trHeight w:val="320"/>
        </w:trPr>
        <w:tc>
          <w:tcPr>
            <w:tcW w:w="35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EA3E0" w14:textId="77777777" w:rsidR="00261E50" w:rsidRPr="006C0CCB" w:rsidRDefault="00261E50" w:rsidP="00C114D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854B" w14:textId="77777777" w:rsidR="00261E50" w:rsidRPr="006C0CCB" w:rsidRDefault="00261E50" w:rsidP="00C11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0CC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5B93" w14:textId="77777777" w:rsidR="00261E50" w:rsidRPr="006C0CCB" w:rsidRDefault="00261E50" w:rsidP="00C11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0CC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DB43" w14:textId="77777777" w:rsidR="00261E50" w:rsidRPr="006C0CCB" w:rsidRDefault="00261E50" w:rsidP="00C11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0CC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z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7068" w14:textId="77777777" w:rsidR="00261E50" w:rsidRPr="006C0CCB" w:rsidRDefault="00261E50" w:rsidP="00C11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0CC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222A" w14:textId="77777777" w:rsidR="00261E50" w:rsidRPr="006C0CCB" w:rsidRDefault="00261E50" w:rsidP="00C11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0CC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A40A" w14:textId="77777777" w:rsidR="00261E50" w:rsidRPr="006C0CCB" w:rsidRDefault="00261E50" w:rsidP="00C11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0CC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D3FF" w14:textId="77777777" w:rsidR="00261E50" w:rsidRPr="006C0CCB" w:rsidRDefault="00261E50" w:rsidP="00C11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0CC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B89B" w14:textId="77777777" w:rsidR="00261E50" w:rsidRPr="006C0CCB" w:rsidRDefault="00261E50" w:rsidP="00C11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0CC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z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B30D" w14:textId="77777777" w:rsidR="00261E50" w:rsidRPr="006C0CCB" w:rsidRDefault="00261E50" w:rsidP="00C11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0CC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E207" w14:textId="77777777" w:rsidR="00261E50" w:rsidRPr="006C0CCB" w:rsidRDefault="00261E50" w:rsidP="00C11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0CC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261E50" w:rsidRPr="006C0CCB" w14:paraId="41089DD2" w14:textId="77777777" w:rsidTr="000D6C57">
        <w:trPr>
          <w:trHeight w:val="400"/>
        </w:trPr>
        <w:tc>
          <w:tcPr>
            <w:tcW w:w="1190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9A0C" w14:textId="77777777" w:rsidR="00261E50" w:rsidRPr="006C0CCB" w:rsidRDefault="00261E50" w:rsidP="00C114D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C0CC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. pre-SMA &gt; SMA</w:t>
            </w:r>
          </w:p>
        </w:tc>
      </w:tr>
      <w:tr w:rsidR="000D6C57" w:rsidRPr="006C0CCB" w14:paraId="22DF64D8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B4FF8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  <w:lang w:val="en-US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Inferior frontal gyrus pars orbitalis (47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785E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3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9D51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0340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919F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4.52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59A01" w14:textId="2249CD4A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0.00000</w:t>
            </w:r>
            <w:r w:rsidR="00803591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1F5A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9C09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F22A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1FFF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4AA2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7EE1AF4F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C766D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82A2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3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541F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0F5A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DD06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4.36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FED9B" w14:textId="066D184C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0000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B416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7F98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DBC3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9642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547A3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519ED445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F591E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AB1A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3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D769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C01B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B529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4.31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BC3F8" w14:textId="5D228E9E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0.00000</w:t>
            </w:r>
            <w:r w:rsidR="00803591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9D08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1467A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966B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6AE1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1448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3E13AF32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2441D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BFFB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3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D56D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91D4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5A00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94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85DCB" w14:textId="7EBDA494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00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3125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31BB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A6D2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B5EA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1BA19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3066D095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4DC9F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06FD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4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062A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573B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40AAA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72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A12E5" w14:textId="7B44FEF7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3ADB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B124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80ED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F50E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7EE01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35B0F36D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CA6E3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B4C9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2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6666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3F2B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3E44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59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A14D2" w14:textId="78433EF9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D94A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BC43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483F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7AE3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2534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5ADFC717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77E61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  <w:lang w:val="en-US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 xml:space="preserve">Inferior frontal gyrus pars </w:t>
            </w:r>
            <w:proofErr w:type="spellStart"/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triangularis</w:t>
            </w:r>
            <w:proofErr w:type="spellEnd"/>
            <w:r w:rsidRPr="006C0CCB">
              <w:rPr>
                <w:color w:val="000000" w:themeColor="text1"/>
                <w:sz w:val="20"/>
                <w:szCs w:val="20"/>
                <w:lang w:val="en-US"/>
              </w:rPr>
              <w:t xml:space="preserve"> (45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82AA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4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9133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3414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C3D6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29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C4E84" w14:textId="141F894E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CFD5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FAED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3962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4D99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FB89B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29AE053D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5965F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  <w:lang w:val="en-US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 xml:space="preserve">Inferior frontal gyrus pars </w:t>
            </w:r>
            <w:proofErr w:type="spellStart"/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triangularis</w:t>
            </w:r>
            <w:proofErr w:type="spellEnd"/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68C4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3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FA05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6CD5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09B7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80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8C652" w14:textId="2E27A388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0.000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D2A6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1945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52B1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30ED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CDF14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4633FDDC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BC3D6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4B7F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5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1722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5986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3F3B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64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9A6F2" w14:textId="79670F01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6683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982D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E338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C64F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B23A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2CC683C0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EB73D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  <w:lang w:val="en-US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 xml:space="preserve">Inferior frontal gyrus pars </w:t>
            </w:r>
            <w:proofErr w:type="spellStart"/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opercularis</w:t>
            </w:r>
            <w:proofErr w:type="spellEnd"/>
            <w:r w:rsidRPr="006C0CCB">
              <w:rPr>
                <w:color w:val="000000" w:themeColor="text1"/>
                <w:sz w:val="20"/>
                <w:szCs w:val="20"/>
                <w:lang w:val="en-US"/>
              </w:rPr>
              <w:t xml:space="preserve"> (44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8829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5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6B61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57FE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7B28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4.87°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9C6EF" w14:textId="5FB55DFC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261E50" w:rsidRPr="006C0CCB">
              <w:rPr>
                <w:color w:val="000000" w:themeColor="text1"/>
                <w:sz w:val="20"/>
                <w:szCs w:val="20"/>
                <w:lang w:val="en-US"/>
              </w:rPr>
              <w:t>00000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16E0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6ED0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F9C1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2FFB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824C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1F04B912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91C1A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7EE3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5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BAC2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6F4C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A70F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4.38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D279F" w14:textId="38CA1C8E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0000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5E1D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4EDB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0305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B4F8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A794D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5CD170FA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CA249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  <w:lang w:val="en-US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 xml:space="preserve">Inferior frontal gyrus pars </w:t>
            </w:r>
            <w:proofErr w:type="spellStart"/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opercularis</w:t>
            </w:r>
            <w:proofErr w:type="spellEnd"/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A8D9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4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6566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DC65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F13C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88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5C1A1" w14:textId="4A0ED516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0.000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23AB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2863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3FE1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799D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658CA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63D71754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81B42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A972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5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5ADB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77EE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B7FB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66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0551F" w14:textId="4E9837F4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E497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57E2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6484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0CED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0D287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11322FBB" w14:textId="77777777" w:rsidTr="000D6C57">
        <w:trPr>
          <w:trHeight w:val="34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6DC23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Anterior cingulum (32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816C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E0DD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579C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E63A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1975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8D69A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DA98A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BDD39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A69F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4.67°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703871" w14:textId="4CD4EC57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00002</w:t>
            </w:r>
          </w:p>
        </w:tc>
      </w:tr>
      <w:tr w:rsidR="000D6C57" w:rsidRPr="006C0CCB" w14:paraId="2C88621B" w14:textId="77777777" w:rsidTr="000D6C57">
        <w:trPr>
          <w:trHeight w:val="34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DC2E5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A9A3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C083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377E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B978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21D1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2FAE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F8FC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BEA2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20B9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4.24°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2A533" w14:textId="19F90C94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0.00001</w:t>
            </w:r>
          </w:p>
        </w:tc>
      </w:tr>
      <w:tr w:rsidR="000D6C57" w:rsidRPr="006C0CCB" w14:paraId="74DD43BC" w14:textId="77777777" w:rsidTr="000D6C57">
        <w:trPr>
          <w:trHeight w:val="34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871B7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F2D0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F648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1242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3D49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F6D1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8C2BA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33C5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E259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4680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64°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386091" w14:textId="42173D74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0.0001</w:t>
            </w:r>
          </w:p>
        </w:tc>
      </w:tr>
      <w:tr w:rsidR="000D6C57" w:rsidRPr="006C0CCB" w14:paraId="6D766056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C71D0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Anterior cingulum (24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735C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68E0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4472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9EF6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69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1BBD3" w14:textId="62CF9CC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F681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91D6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A23E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149B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4B1D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7577E4D1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AB308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33A6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4956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4604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EE8D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57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7B13C" w14:textId="1C9F9F8F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733E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FB88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6098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9342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26C0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323E139B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22BAD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Precentral gyrus (6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2482A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4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7559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A5B2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7482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27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7AC01" w14:textId="0E722FBA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E5FC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E399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3B12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F8BC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11C84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1EF7E87F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2EECA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F67D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3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E8BC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421E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4D2D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5.24°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93F9F" w14:textId="373F4645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8.</w:t>
            </w:r>
            <w:r w:rsidR="00261E50" w:rsidRPr="006C0CCB">
              <w:rPr>
                <w:color w:val="000000" w:themeColor="text1"/>
                <w:sz w:val="20"/>
                <w:szCs w:val="20"/>
                <w:lang w:val="en-US"/>
              </w:rPr>
              <w:t>029E-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A957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50D3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8AAA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8BBC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39016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551DBE06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F1153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8780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3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1FE2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F4AC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4617A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4.78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C4D1A" w14:textId="32EA550B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8.</w:t>
            </w:r>
            <w:r w:rsidR="00261E50" w:rsidRPr="006C0CCB">
              <w:rPr>
                <w:color w:val="000000" w:themeColor="text1"/>
                <w:sz w:val="20"/>
                <w:szCs w:val="20"/>
                <w:lang w:val="en-US"/>
              </w:rPr>
              <w:t>765E-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6B8B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9D96A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69E8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CBE3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4B2D8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6E0D89D7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FD84C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9DFF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4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0A54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132E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B159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46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8594A" w14:textId="3A6F4ECF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0.000</w:t>
            </w:r>
            <w:r w:rsidR="00803591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E6230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AB7C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873C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0D8AA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8C225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58E6E00E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DE63C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Anterior insula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6394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3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03C7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I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BD19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417C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4.49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FD353" w14:textId="751E237C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0.00000</w:t>
            </w:r>
            <w:r w:rsidR="00803591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B084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A09BA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3EE4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9CF9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2EE3D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61E50" w:rsidRPr="006C0CCB" w14:paraId="0A4F6755" w14:textId="77777777" w:rsidTr="000D6C57">
        <w:trPr>
          <w:trHeight w:val="400"/>
        </w:trPr>
        <w:tc>
          <w:tcPr>
            <w:tcW w:w="1190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6117" w14:textId="77777777" w:rsidR="00261E50" w:rsidRPr="006C0CCB" w:rsidRDefault="00261E50" w:rsidP="00C114D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C0CC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. SMA &gt; pre-SMA</w:t>
            </w:r>
          </w:p>
        </w:tc>
      </w:tr>
      <w:tr w:rsidR="000D6C57" w:rsidRPr="006C0CCB" w14:paraId="730D3711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BCF4B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Middle cingulum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C388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25DE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A2BB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C8E9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37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6C851" w14:textId="79EA7942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F8B5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1601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1651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02FC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C581B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079B1F5C" w14:textId="77777777" w:rsidTr="000D6C57">
        <w:trPr>
          <w:trHeight w:val="34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68A39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Precentral gyrus (6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1A11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D0CB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EFA1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D243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22B7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B436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4F2C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2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3610A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E89D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66°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9A77C" w14:textId="3B84502F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001</w:t>
            </w:r>
          </w:p>
        </w:tc>
      </w:tr>
      <w:tr w:rsidR="000D6C57" w:rsidRPr="006C0CCB" w14:paraId="6DE71461" w14:textId="77777777" w:rsidTr="000D6C57">
        <w:trPr>
          <w:trHeight w:val="34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EC1B2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Paracentral lobule (4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9A92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1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9F3D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3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C2FF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8CB5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37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D42FC" w14:textId="7394340C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FA5D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A49A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2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9558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1FFD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40°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1FD97A" w14:textId="07D67695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0.0003</w:t>
            </w:r>
          </w:p>
        </w:tc>
      </w:tr>
      <w:tr w:rsidR="000D6C57" w:rsidRPr="006C0CCB" w14:paraId="431470AF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5BF34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5125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1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E903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1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06A2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5F70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41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351C3" w14:textId="2FF22F40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48DEA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52F6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B7B99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79A6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CBB61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199AC03C" w14:textId="77777777" w:rsidTr="000D6C57">
        <w:trPr>
          <w:trHeight w:val="34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3C07F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Postcentral gyrus (3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C703A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2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A1B5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3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8BBC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8272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4.08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28138" w14:textId="187AB013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0.000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425D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BD96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2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F544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FF85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29°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45DF77" w14:textId="2815D7C8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0.0005</w:t>
            </w:r>
          </w:p>
        </w:tc>
      </w:tr>
      <w:tr w:rsidR="000D6C57" w:rsidRPr="006C0CCB" w14:paraId="501A1381" w14:textId="77777777" w:rsidTr="000D6C57">
        <w:trPr>
          <w:trHeight w:val="34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D75C4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BD45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2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DFC4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2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3EE2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36CF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96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8E933" w14:textId="30C194AE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0.0000</w:t>
            </w:r>
            <w:r w:rsidR="00803591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7015A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B998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3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DED5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B6206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19°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50EEB" w14:textId="42DC7749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0.0007</w:t>
            </w:r>
          </w:p>
        </w:tc>
      </w:tr>
      <w:tr w:rsidR="000D6C57" w:rsidRPr="006C0CCB" w14:paraId="454A9CE8" w14:textId="77777777" w:rsidTr="000D6C57">
        <w:trPr>
          <w:trHeight w:val="34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B164E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36B0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1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6DCA5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3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7C9B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032D9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75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953E6" w14:textId="234D2D13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00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4681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8E88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3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E790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5315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62°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A3D5B7" w14:textId="24E4C500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001</w:t>
            </w:r>
          </w:p>
        </w:tc>
      </w:tr>
      <w:tr w:rsidR="000D6C57" w:rsidRPr="006C0CCB" w14:paraId="1A375A0C" w14:textId="77777777" w:rsidTr="000D6C57">
        <w:trPr>
          <w:trHeight w:val="34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23870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BF77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81040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3F66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19FD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EF38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20AE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990B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3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2ABC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4DA9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57°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1CE62" w14:textId="28B63883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0.000</w:t>
            </w:r>
            <w:r w:rsidR="00803591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0D6C57" w:rsidRPr="006C0CCB" w14:paraId="3ED4DA5B" w14:textId="77777777" w:rsidTr="000D6C57">
        <w:trPr>
          <w:trHeight w:val="34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64D08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6217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ED23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31E6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17B5A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61F2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63E4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060E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2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2EE8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4FAF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52°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7BEA36" w14:textId="10FE1262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0.0002</w:t>
            </w:r>
          </w:p>
        </w:tc>
      </w:tr>
      <w:tr w:rsidR="000D6C57" w:rsidRPr="006C0CCB" w14:paraId="01718DDE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9AC81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B835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B70F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94F9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FCDAA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1E33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6F43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310F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2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F5FD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BF80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44°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7B403" w14:textId="4D89EC37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003</w:t>
            </w:r>
          </w:p>
        </w:tc>
      </w:tr>
      <w:tr w:rsidR="000D6C57" w:rsidRPr="006C0CCB" w14:paraId="37DB7593" w14:textId="77777777" w:rsidTr="000D6C57">
        <w:trPr>
          <w:trHeight w:val="34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C28A7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Postcentral gyrus (2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098E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70CF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9565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2360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0608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3B95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91A9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4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DD55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D62C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47°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02A0B1" w14:textId="40A27A94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003</w:t>
            </w:r>
          </w:p>
        </w:tc>
      </w:tr>
      <w:tr w:rsidR="000D6C57" w:rsidRPr="006C0CCB" w14:paraId="63B3AE3C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A68FB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A6A8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1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6AFB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3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FC90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12C8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3.31°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5F5FB" w14:textId="07684CE4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A8E3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E29A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0871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B69A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00B0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67116514" w14:textId="77777777" w:rsidTr="000D6C57">
        <w:trPr>
          <w:trHeight w:val="34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01187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Superior parietal lobule (2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D712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B1B5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3E22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778B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DCA3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33E0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F662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-4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F280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EAAE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4.09°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EE8B0" w14:textId="50BCC732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 w:themeColor="text1"/>
                <w:sz w:val="20"/>
                <w:szCs w:val="20"/>
                <w:lang w:val="en-US"/>
              </w:rPr>
              <w:t>0.00002</w:t>
            </w:r>
          </w:p>
        </w:tc>
      </w:tr>
      <w:tr w:rsidR="00261E50" w:rsidRPr="000D6C57" w14:paraId="6A83F0FE" w14:textId="77777777" w:rsidTr="000D6C57">
        <w:trPr>
          <w:trHeight w:val="400"/>
        </w:trPr>
        <w:tc>
          <w:tcPr>
            <w:tcW w:w="1190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9280" w14:textId="77777777" w:rsidR="00261E50" w:rsidRPr="006C0CCB" w:rsidRDefault="00261E50" w:rsidP="00C114D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0CC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. Conjunction between pre-SMA and SMA networks</w:t>
            </w:r>
          </w:p>
        </w:tc>
      </w:tr>
      <w:tr w:rsidR="000D6C57" w:rsidRPr="006C0CCB" w14:paraId="058CB66A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3ED3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  <w:lang w:val="en-US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 xml:space="preserve">Inferior frontal gyrus pars </w:t>
            </w:r>
            <w:proofErr w:type="spellStart"/>
            <w:r w:rsidRPr="006C0CCB">
              <w:rPr>
                <w:color w:val="000000"/>
                <w:sz w:val="20"/>
                <w:szCs w:val="20"/>
                <w:lang w:val="en-US"/>
              </w:rPr>
              <w:t>opercularis</w:t>
            </w:r>
            <w:proofErr w:type="spellEnd"/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1CD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-5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251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E98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862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5.61°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7E02" w14:textId="637B0DEF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0.00000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EF0C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7411A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981C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36D8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DB88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7D912B8E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A9CC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Middle frontal gyrus (6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ADC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-2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A89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-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1AF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B18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5.25°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1676" w14:textId="718C7C35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00000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9751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E1DD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ABDA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BA57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867C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50A32962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DBB3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Anterior cingulum (24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384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-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8B8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996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CD3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5.21°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363A" w14:textId="2F6593B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0.000000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9565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1360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23A6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854E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E95B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04125808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7782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Middle cingulum (24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871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-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BD5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945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BB9A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6.76°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CF4C" w14:textId="2FA9DD30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00000000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C73F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9D76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82F0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0FF6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1F78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79F8E955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7D7CA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32A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-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1B7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91A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423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5.66°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CDF7" w14:textId="10E4B0AB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000000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F523A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2383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351D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7D0B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DEEA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44CB08C2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6754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Middle cingulum (32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DF4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7D0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78A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5E6E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C02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736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6C2A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60F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0E0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6.21°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06AB8" w14:textId="7043F211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00000003</w:t>
            </w:r>
          </w:p>
        </w:tc>
      </w:tr>
      <w:tr w:rsidR="000D6C57" w:rsidRPr="006C0CCB" w14:paraId="0C71E4BE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D43E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Supplementary motor area (6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193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-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A39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58F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647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7.81°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BD17" w14:textId="00B8E785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0.00000000000000</w:t>
            </w:r>
            <w:r w:rsidR="00803591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D40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EA2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BD9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4BC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6.95°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EA0E" w14:textId="3A19E64F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0000000002</w:t>
            </w:r>
          </w:p>
        </w:tc>
      </w:tr>
      <w:tr w:rsidR="000D6C57" w:rsidRPr="006C0CCB" w14:paraId="5A710AA3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15B5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7B9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806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E77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4CA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7.67°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6207" w14:textId="2E8B4D2B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0.00000000000000</w:t>
            </w:r>
            <w:r w:rsidR="00803591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807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E12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1DB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9DB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641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5400A112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F1F9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Supplementary motor area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ABD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E41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4A5A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20E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3A2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C9E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AE6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946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742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6.95°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D6DC" w14:textId="74F21E35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0000000002</w:t>
            </w:r>
          </w:p>
        </w:tc>
      </w:tr>
      <w:tr w:rsidR="000D6C57" w:rsidRPr="006C0CCB" w14:paraId="13175D7F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FFA3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F0B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C14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782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9FE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E5F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2EA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116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B09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152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6.88°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5407" w14:textId="6EF090D2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0.00000000000</w:t>
            </w:r>
            <w:r w:rsidR="00803591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0D6C57" w:rsidRPr="006C0CCB" w14:paraId="4F199FDD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9986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lastRenderedPageBreak/>
              <w:t xml:space="preserve">Anterior </w:t>
            </w:r>
            <w:r w:rsidR="00B27954">
              <w:rPr>
                <w:color w:val="000000"/>
                <w:sz w:val="20"/>
                <w:szCs w:val="20"/>
                <w:lang w:val="en-US"/>
              </w:rPr>
              <w:t>i</w:t>
            </w:r>
            <w:r w:rsidRPr="006C0CCB">
              <w:rPr>
                <w:color w:val="000000"/>
                <w:sz w:val="20"/>
                <w:szCs w:val="20"/>
                <w:lang w:val="en-US"/>
              </w:rPr>
              <w:t>nsula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48A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-3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FCA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FA3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EE1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5.43°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EDAE" w14:textId="639CCDA0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0000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24E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3D3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30E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FF4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4.97°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668B" w14:textId="076BA722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0.0000003</w:t>
            </w:r>
          </w:p>
        </w:tc>
      </w:tr>
      <w:tr w:rsidR="000D6C57" w:rsidRPr="006C0CCB" w14:paraId="77739269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B20F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 xml:space="preserve">Middle </w:t>
            </w:r>
            <w:r w:rsidR="00B27954">
              <w:rPr>
                <w:color w:val="000000"/>
                <w:sz w:val="20"/>
                <w:szCs w:val="20"/>
                <w:lang w:val="en-US"/>
              </w:rPr>
              <w:t>i</w:t>
            </w:r>
            <w:r w:rsidRPr="006C0CCB">
              <w:rPr>
                <w:color w:val="000000"/>
                <w:sz w:val="20"/>
                <w:szCs w:val="20"/>
                <w:lang w:val="en-US"/>
              </w:rPr>
              <w:t>nsula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BBF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-4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0C3A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FAB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282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5.31°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1219" w14:textId="623080BF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0.000000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3B6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7F4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362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907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5.26°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3F2E" w14:textId="714367C1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0.00000007</w:t>
            </w:r>
          </w:p>
        </w:tc>
      </w:tr>
      <w:tr w:rsidR="000D6C57" w:rsidRPr="006C0CCB" w14:paraId="441758B3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4CA05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EFA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-3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426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FD4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457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5.06°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BFD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0.000000209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7E8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031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564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DD1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5.14°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33F0" w14:textId="70544F64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00001</w:t>
            </w:r>
          </w:p>
        </w:tc>
      </w:tr>
      <w:tr w:rsidR="000D6C57" w:rsidRPr="006C0CCB" w14:paraId="6F2AB555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2B50D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88E6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B3D8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D58FB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7F1A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E125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A34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1D1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2883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95A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5.1°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0D6B" w14:textId="365FDA02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00002</w:t>
            </w:r>
          </w:p>
        </w:tc>
      </w:tr>
      <w:tr w:rsidR="000D6C57" w:rsidRPr="006C0CCB" w14:paraId="1C568C80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7A8F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 xml:space="preserve">Posterior </w:t>
            </w:r>
            <w:r w:rsidR="00B27954">
              <w:rPr>
                <w:color w:val="000000"/>
                <w:sz w:val="20"/>
                <w:szCs w:val="20"/>
                <w:lang w:val="en-US"/>
              </w:rPr>
              <w:t>i</w:t>
            </w:r>
            <w:r w:rsidRPr="006C0CCB">
              <w:rPr>
                <w:color w:val="000000"/>
                <w:sz w:val="20"/>
                <w:szCs w:val="20"/>
                <w:lang w:val="en-US"/>
              </w:rPr>
              <w:t>nsula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A36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-4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9B8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607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268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5.28°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D1D9" w14:textId="125018BC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0.0000000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210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40B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A29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9EC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5.13°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E26F" w14:textId="3B31E739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0.0000001</w:t>
            </w:r>
          </w:p>
        </w:tc>
      </w:tr>
      <w:tr w:rsidR="000D6C57" w:rsidRPr="006C0CCB" w14:paraId="6AE18639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CB9D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C0CCB">
              <w:rPr>
                <w:color w:val="000000"/>
                <w:sz w:val="20"/>
                <w:szCs w:val="20"/>
                <w:lang w:val="en-US"/>
              </w:rPr>
              <w:t>Supramarginal</w:t>
            </w:r>
            <w:proofErr w:type="spellEnd"/>
            <w:r w:rsidRPr="006C0CCB">
              <w:rPr>
                <w:color w:val="000000"/>
                <w:sz w:val="20"/>
                <w:szCs w:val="20"/>
                <w:lang w:val="en-US"/>
              </w:rPr>
              <w:t xml:space="preserve"> gyrus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19F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-5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904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-3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466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1AF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4.85°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FE6C" w14:textId="4CD6BDB1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0.000000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B51C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CD8E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A8DD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0E64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ECB7E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3E2BC2FF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736CF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Superior temporal pole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9804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-5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8BB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045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45C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5.2°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46B3" w14:textId="0A32BD24" w:rsidR="00261E50" w:rsidRPr="006C0CCB" w:rsidRDefault="00803591" w:rsidP="00C114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00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259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A43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98B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69F1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5.41°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04A4" w14:textId="6C637C20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0.00000003</w:t>
            </w:r>
          </w:p>
        </w:tc>
      </w:tr>
      <w:tr w:rsidR="000D6C57" w:rsidRPr="006C0CCB" w14:paraId="50482B4A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8C0D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Putamen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994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-3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085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D463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DCCA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5.49°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10EA" w14:textId="1B732CF3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0.000000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BD18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2E178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08ADD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C2B10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CB21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6C57" w:rsidRPr="006C0CCB" w14:paraId="71FD802C" w14:textId="77777777" w:rsidTr="000D6C57">
        <w:trPr>
          <w:trHeight w:val="320"/>
        </w:trPr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18C0C" w14:textId="77777777" w:rsidR="00261E50" w:rsidRPr="006C0CCB" w:rsidRDefault="00261E50" w:rsidP="00C114D6">
            <w:pPr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A437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-3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B58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1825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448B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5.36°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6124" w14:textId="31BD0832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  <w:lang w:val="en-US"/>
              </w:rPr>
              <w:t>0.000000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850FC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7A226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45409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8BB02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AF81F" w14:textId="77777777" w:rsidR="00261E50" w:rsidRPr="006C0CCB" w:rsidRDefault="00261E50" w:rsidP="00C114D6">
            <w:pPr>
              <w:jc w:val="center"/>
              <w:rPr>
                <w:color w:val="000000"/>
                <w:sz w:val="20"/>
                <w:szCs w:val="20"/>
              </w:rPr>
            </w:pPr>
            <w:r w:rsidRPr="006C0CCB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252AF9B1" w14:textId="77777777" w:rsidR="00947636" w:rsidRDefault="00947636"/>
    <w:sectPr w:rsidR="00947636" w:rsidSect="00261E50">
      <w:pgSz w:w="16840" w:h="11900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E50"/>
    <w:rsid w:val="00004025"/>
    <w:rsid w:val="00081392"/>
    <w:rsid w:val="00093F5F"/>
    <w:rsid w:val="000C058D"/>
    <w:rsid w:val="000D6C57"/>
    <w:rsid w:val="000E785E"/>
    <w:rsid w:val="000F6DE3"/>
    <w:rsid w:val="00112BF2"/>
    <w:rsid w:val="00147CFE"/>
    <w:rsid w:val="0018313F"/>
    <w:rsid w:val="001A4794"/>
    <w:rsid w:val="001E7167"/>
    <w:rsid w:val="00207F73"/>
    <w:rsid w:val="00261E50"/>
    <w:rsid w:val="0026327C"/>
    <w:rsid w:val="002731A1"/>
    <w:rsid w:val="0028103D"/>
    <w:rsid w:val="00285720"/>
    <w:rsid w:val="00293CAB"/>
    <w:rsid w:val="003036F9"/>
    <w:rsid w:val="0033633B"/>
    <w:rsid w:val="003C21FB"/>
    <w:rsid w:val="00447D45"/>
    <w:rsid w:val="00456D82"/>
    <w:rsid w:val="004C6104"/>
    <w:rsid w:val="005106D7"/>
    <w:rsid w:val="00527D53"/>
    <w:rsid w:val="00560DDF"/>
    <w:rsid w:val="00564EEB"/>
    <w:rsid w:val="00576F86"/>
    <w:rsid w:val="005C6A87"/>
    <w:rsid w:val="006827FF"/>
    <w:rsid w:val="00690148"/>
    <w:rsid w:val="006E5EF2"/>
    <w:rsid w:val="00792F60"/>
    <w:rsid w:val="007B77C5"/>
    <w:rsid w:val="00803591"/>
    <w:rsid w:val="00881382"/>
    <w:rsid w:val="008E0D63"/>
    <w:rsid w:val="008F08DA"/>
    <w:rsid w:val="009032CD"/>
    <w:rsid w:val="009452D0"/>
    <w:rsid w:val="00947636"/>
    <w:rsid w:val="0095063A"/>
    <w:rsid w:val="00A401AC"/>
    <w:rsid w:val="00A6346F"/>
    <w:rsid w:val="00A6649D"/>
    <w:rsid w:val="00A835EC"/>
    <w:rsid w:val="00AD64DE"/>
    <w:rsid w:val="00B26B09"/>
    <w:rsid w:val="00B27954"/>
    <w:rsid w:val="00B35121"/>
    <w:rsid w:val="00B40D24"/>
    <w:rsid w:val="00B5778C"/>
    <w:rsid w:val="00B7634C"/>
    <w:rsid w:val="00BC05BE"/>
    <w:rsid w:val="00BC12BB"/>
    <w:rsid w:val="00BF79EF"/>
    <w:rsid w:val="00C24CA9"/>
    <w:rsid w:val="00C76694"/>
    <w:rsid w:val="00CA1149"/>
    <w:rsid w:val="00D963A4"/>
    <w:rsid w:val="00DF04BA"/>
    <w:rsid w:val="00E00795"/>
    <w:rsid w:val="00E73754"/>
    <w:rsid w:val="00E7426C"/>
    <w:rsid w:val="00E867F4"/>
    <w:rsid w:val="00EA4944"/>
    <w:rsid w:val="00EC7275"/>
    <w:rsid w:val="00EE5D22"/>
    <w:rsid w:val="00F07927"/>
    <w:rsid w:val="00F236BA"/>
    <w:rsid w:val="00F31B49"/>
    <w:rsid w:val="00F976F4"/>
    <w:rsid w:val="00FA4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6B22A"/>
  <w15:chartTrackingRefBased/>
  <w15:docId w15:val="{5E26612A-2DD1-7F4D-A90F-8E1CCCE7A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261E50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24</Words>
  <Characters>2987</Characters>
  <Application>Microsoft Macintosh Word</Application>
  <DocSecurity>0</DocSecurity>
  <Lines>24</Lines>
  <Paragraphs>7</Paragraphs>
  <ScaleCrop>false</ScaleCrop>
  <Company/>
  <LinksUpToDate>false</LinksUpToDate>
  <CharactersWithSpaces>3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ura Zapparoli</cp:lastModifiedBy>
  <cp:revision>6</cp:revision>
  <dcterms:created xsi:type="dcterms:W3CDTF">2019-03-29T10:53:00Z</dcterms:created>
  <dcterms:modified xsi:type="dcterms:W3CDTF">2019-03-31T12:39:00Z</dcterms:modified>
</cp:coreProperties>
</file>